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4"/>
        <w:gridCol w:w="8302"/>
      </w:tblGrid>
      <w:tr w:rsidR="003C602E" w:rsidRPr="009E6A97" w14:paraId="4C6A9F40" w14:textId="77777777" w:rsidTr="00505315">
        <w:trPr>
          <w:trHeight w:val="105"/>
        </w:trPr>
        <w:tc>
          <w:tcPr>
            <w:tcW w:w="10026" w:type="dxa"/>
            <w:gridSpan w:val="2"/>
            <w:tcBorders>
              <w:top w:val="nil"/>
              <w:left w:val="nil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4BD9B" w14:textId="0F892608" w:rsidR="003C602E" w:rsidRPr="009E6A97" w:rsidRDefault="004D661D" w:rsidP="009E6A9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3C6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364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bookmarkStart w:id="0" w:name="_GoBack"/>
            <w:bookmarkEnd w:id="0"/>
            <w:r w:rsidR="003C60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iterion for </w:t>
            </w:r>
            <w:r w:rsidRPr="004D6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ified Tarlov Scor</w:t>
            </w:r>
            <w:r w:rsidR="005053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 (mTS) used in Gait Assessments</w:t>
            </w:r>
          </w:p>
        </w:tc>
      </w:tr>
      <w:tr w:rsidR="004D661D" w:rsidRPr="009E6A97" w14:paraId="5D86B183" w14:textId="77777777" w:rsidTr="00505315">
        <w:trPr>
          <w:trHeight w:val="475"/>
        </w:trPr>
        <w:tc>
          <w:tcPr>
            <w:tcW w:w="1724" w:type="dxa"/>
            <w:tcBorders>
              <w:top w:val="single" w:sz="18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5B5A1" w14:textId="70F97EA6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bCs/>
              </w:rPr>
              <w:t>mTS</w:t>
            </w:r>
          </w:p>
        </w:tc>
        <w:tc>
          <w:tcPr>
            <w:tcW w:w="8301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8A3587D" w14:textId="2F4D6DA0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Description of Criteria</w:t>
            </w:r>
          </w:p>
        </w:tc>
      </w:tr>
      <w:tr w:rsidR="004D661D" w:rsidRPr="009E6A97" w14:paraId="48FFF8E1" w14:textId="77777777" w:rsidTr="00505315">
        <w:trPr>
          <w:trHeight w:val="475"/>
        </w:trPr>
        <w:tc>
          <w:tcPr>
            <w:tcW w:w="172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53E5B" w14:textId="049345B1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9</w:t>
            </w:r>
          </w:p>
        </w:tc>
        <w:tc>
          <w:tcPr>
            <w:tcW w:w="83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93608E5" w14:textId="4F212E10" w:rsidR="004D661D" w:rsidRPr="009E6A97" w:rsidRDefault="004D661D" w:rsidP="004D66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ormal HL motor function</w:t>
            </w:r>
          </w:p>
        </w:tc>
      </w:tr>
      <w:tr w:rsidR="004D661D" w:rsidRPr="009E6A97" w14:paraId="69A7CBB2" w14:textId="77777777" w:rsidTr="00505315">
        <w:trPr>
          <w:trHeight w:val="472"/>
        </w:trPr>
        <w:tc>
          <w:tcPr>
            <w:tcW w:w="172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34BF2" w14:textId="20E559C4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8</w:t>
            </w:r>
          </w:p>
        </w:tc>
        <w:tc>
          <w:tcPr>
            <w:tcW w:w="83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60FDD40" w14:textId="35232E98" w:rsidR="004D661D" w:rsidRPr="009E6A97" w:rsidRDefault="004D661D" w:rsidP="004D66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t xml:space="preserve">ability to walk </w:t>
            </w:r>
            <w:r>
              <w:t>&gt;</w:t>
            </w:r>
            <w:r w:rsidRPr="00B671E5">
              <w:t xml:space="preserve"> 1 mi</w:t>
            </w:r>
            <w:r>
              <w:t>nute</w:t>
            </w:r>
          </w:p>
        </w:tc>
      </w:tr>
      <w:tr w:rsidR="004D661D" w:rsidRPr="009E6A97" w14:paraId="23B4D83E" w14:textId="77777777" w:rsidTr="00505315">
        <w:trPr>
          <w:trHeight w:val="472"/>
        </w:trPr>
        <w:tc>
          <w:tcPr>
            <w:tcW w:w="172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233A86" w14:textId="19B16C1A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7</w:t>
            </w:r>
          </w:p>
        </w:tc>
        <w:tc>
          <w:tcPr>
            <w:tcW w:w="83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53E57A2" w14:textId="4C17E57F" w:rsidR="004D661D" w:rsidRPr="009E6A97" w:rsidRDefault="004D661D" w:rsidP="004D66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t xml:space="preserve">ability to walk </w:t>
            </w:r>
            <w:r>
              <w:t>&lt;</w:t>
            </w:r>
            <w:r w:rsidRPr="00B671E5">
              <w:t xml:space="preserve"> 1 minute</w:t>
            </w:r>
          </w:p>
        </w:tc>
      </w:tr>
      <w:tr w:rsidR="004D661D" w:rsidRPr="009E6A97" w14:paraId="6A283030" w14:textId="77777777" w:rsidTr="00505315">
        <w:trPr>
          <w:trHeight w:val="472"/>
        </w:trPr>
        <w:tc>
          <w:tcPr>
            <w:tcW w:w="172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E68A3" w14:textId="468CE841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6</w:t>
            </w:r>
          </w:p>
        </w:tc>
        <w:tc>
          <w:tcPr>
            <w:tcW w:w="83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BD875B2" w14:textId="4BCC23D6" w:rsidR="004D661D" w:rsidRPr="009E6A97" w:rsidRDefault="004D661D" w:rsidP="004D66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t>ability to get up and stand unassisted more than 1 minute</w:t>
            </w:r>
          </w:p>
        </w:tc>
      </w:tr>
      <w:tr w:rsidR="004D661D" w:rsidRPr="009E6A97" w14:paraId="426C0888" w14:textId="77777777" w:rsidTr="00505315">
        <w:trPr>
          <w:trHeight w:val="472"/>
        </w:trPr>
        <w:tc>
          <w:tcPr>
            <w:tcW w:w="172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E1A4D" w14:textId="26B6D20B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5</w:t>
            </w:r>
          </w:p>
        </w:tc>
        <w:tc>
          <w:tcPr>
            <w:tcW w:w="83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2CD8B77" w14:textId="71879564" w:rsidR="004D661D" w:rsidRPr="009E6A97" w:rsidRDefault="004D661D" w:rsidP="004D66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t>ability to get up with assistance and stand unassisted more than 1 minute</w:t>
            </w:r>
          </w:p>
        </w:tc>
      </w:tr>
      <w:tr w:rsidR="004D661D" w:rsidRPr="009E6A97" w14:paraId="4468C7C9" w14:textId="77777777" w:rsidTr="00505315">
        <w:trPr>
          <w:trHeight w:val="472"/>
        </w:trPr>
        <w:tc>
          <w:tcPr>
            <w:tcW w:w="172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5A615E" w14:textId="4EA4ADF6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4</w:t>
            </w:r>
          </w:p>
        </w:tc>
        <w:tc>
          <w:tcPr>
            <w:tcW w:w="83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5901B01" w14:textId="797B168F" w:rsidR="004D661D" w:rsidRPr="009E6A97" w:rsidRDefault="004D661D" w:rsidP="004D66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t>ability to get up with assistance and stand unassisted less than 1 minute</w:t>
            </w:r>
          </w:p>
        </w:tc>
      </w:tr>
      <w:tr w:rsidR="004D661D" w:rsidRPr="009E6A97" w14:paraId="63A9AD86" w14:textId="77777777" w:rsidTr="00505315">
        <w:trPr>
          <w:trHeight w:val="472"/>
        </w:trPr>
        <w:tc>
          <w:tcPr>
            <w:tcW w:w="172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FB887" w14:textId="1EB29887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3</w:t>
            </w:r>
          </w:p>
        </w:tc>
        <w:tc>
          <w:tcPr>
            <w:tcW w:w="83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2C53C5F" w14:textId="021D6842" w:rsidR="004D661D" w:rsidRPr="009E6A97" w:rsidRDefault="004D661D" w:rsidP="004D66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t>ability to get up and stand with assistance less than 1 minute</w:t>
            </w:r>
          </w:p>
        </w:tc>
      </w:tr>
      <w:tr w:rsidR="004D661D" w:rsidRPr="009E6A97" w14:paraId="7590319F" w14:textId="77777777" w:rsidTr="00505315">
        <w:trPr>
          <w:trHeight w:val="472"/>
        </w:trPr>
        <w:tc>
          <w:tcPr>
            <w:tcW w:w="172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60F463" w14:textId="44922492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2</w:t>
            </w:r>
          </w:p>
        </w:tc>
        <w:tc>
          <w:tcPr>
            <w:tcW w:w="83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72E38A" w14:textId="3D356CA4" w:rsidR="004D661D" w:rsidRPr="009E6A97" w:rsidRDefault="004D661D" w:rsidP="004D66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t>good movements at joints but inability to stand</w:t>
            </w:r>
          </w:p>
        </w:tc>
      </w:tr>
      <w:tr w:rsidR="004D661D" w:rsidRPr="009E6A97" w14:paraId="3DDB1169" w14:textId="77777777" w:rsidTr="00505315">
        <w:trPr>
          <w:trHeight w:val="472"/>
        </w:trPr>
        <w:tc>
          <w:tcPr>
            <w:tcW w:w="1724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0736F" w14:textId="3591D15A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1</w:t>
            </w:r>
          </w:p>
        </w:tc>
        <w:tc>
          <w:tcPr>
            <w:tcW w:w="83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7CC90C8" w14:textId="4595A00E" w:rsidR="004D661D" w:rsidRPr="009E6A97" w:rsidRDefault="004D661D" w:rsidP="004D66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t>perceptible movements at joints</w:t>
            </w:r>
          </w:p>
        </w:tc>
      </w:tr>
      <w:tr w:rsidR="004D661D" w:rsidRPr="009E6A97" w14:paraId="13CFFE72" w14:textId="77777777" w:rsidTr="00505315">
        <w:trPr>
          <w:trHeight w:val="472"/>
        </w:trPr>
        <w:tc>
          <w:tcPr>
            <w:tcW w:w="1724" w:type="dxa"/>
            <w:tcBorders>
              <w:top w:val="single" w:sz="2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2366B" w14:textId="36193B25" w:rsidR="004D661D" w:rsidRPr="009E6A97" w:rsidRDefault="004D661D" w:rsidP="004D661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rPr>
                <w:b/>
                <w:bCs/>
              </w:rPr>
              <w:t>0</w:t>
            </w:r>
          </w:p>
        </w:tc>
        <w:tc>
          <w:tcPr>
            <w:tcW w:w="8301" w:type="dxa"/>
            <w:tcBorders>
              <w:top w:val="single" w:sz="2" w:space="0" w:color="auto"/>
            </w:tcBorders>
            <w:shd w:val="clear" w:color="auto" w:fill="auto"/>
          </w:tcPr>
          <w:p w14:paraId="6FFE8F65" w14:textId="182A06B7" w:rsidR="004D661D" w:rsidRPr="009E6A97" w:rsidRDefault="004D661D" w:rsidP="004D661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71E5">
              <w:t>no voluntary movements</w:t>
            </w:r>
          </w:p>
        </w:tc>
      </w:tr>
    </w:tbl>
    <w:p w14:paraId="5CFB5720" w14:textId="77777777" w:rsidR="008312C4" w:rsidRDefault="008312C4"/>
    <w:sectPr w:rsidR="008312C4" w:rsidSect="009E6A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97"/>
    <w:rsid w:val="003648F1"/>
    <w:rsid w:val="003C602E"/>
    <w:rsid w:val="004D661D"/>
    <w:rsid w:val="004E70C7"/>
    <w:rsid w:val="00505315"/>
    <w:rsid w:val="008312C4"/>
    <w:rsid w:val="009E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A39D8"/>
  <w15:chartTrackingRefBased/>
  <w15:docId w15:val="{CA0B69CF-D961-4894-A3F8-ABB6FF79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E70C7"/>
    <w:pPr>
      <w:spacing w:after="0" w:line="240" w:lineRule="auto"/>
    </w:pPr>
    <w:tblPr>
      <w:tblBorders>
        <w:top w:val="single" w:sz="8" w:space="0" w:color="auto"/>
        <w:bottom w:val="single" w:sz="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1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Tora</dc:creator>
  <cp:keywords/>
  <dc:description/>
  <cp:lastModifiedBy>M Tora</cp:lastModifiedBy>
  <cp:revision>4</cp:revision>
  <dcterms:created xsi:type="dcterms:W3CDTF">2019-09-25T19:58:00Z</dcterms:created>
  <dcterms:modified xsi:type="dcterms:W3CDTF">2019-10-07T17:43:00Z</dcterms:modified>
</cp:coreProperties>
</file>